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Ind w:w="1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722"/>
        <w:gridCol w:w="1017"/>
        <w:gridCol w:w="861"/>
        <w:gridCol w:w="805"/>
        <w:gridCol w:w="1205"/>
      </w:tblGrid>
      <w:tr w:rsidR="00C70CEF" w:rsidRPr="006D382A" w14:paraId="3B8A46C5" w14:textId="77777777" w:rsidTr="0018209F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D9797F" w14:textId="289F567F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85450129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6D3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16CF30" w14:textId="18BD9419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notacj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BF8A43" w14:textId="170DF5DD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CO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EF0092" w14:textId="510CB282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D3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D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D42E5C" w14:textId="2004E56A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D3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cT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64E488" w14:textId="1D72E1C7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D3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Scan</w:t>
            </w:r>
            <w:proofErr w:type="spellEnd"/>
          </w:p>
        </w:tc>
      </w:tr>
      <w:tr w:rsidR="00C70CEF" w:rsidRPr="006D382A" w14:paraId="6CAAF458" w14:textId="77777777" w:rsidTr="0018209F">
        <w:trPr>
          <w:trHeight w:val="255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0E36153" w14:textId="407D6A0E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ATR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E19850B" w14:textId="265A84BD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NM_13932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5412370" w14:textId="667DA9CC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38B8F66" w14:textId="6F2903C9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4BE5C78" w14:textId="76E1E866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411D34E" w14:textId="1B256926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70CEF" w:rsidRPr="006D382A" w14:paraId="16ADE676" w14:textId="77777777" w:rsidTr="0018209F">
        <w:trPr>
          <w:trHeight w:val="255"/>
        </w:trPr>
        <w:tc>
          <w:tcPr>
            <w:tcW w:w="0" w:type="auto"/>
            <w:vAlign w:val="center"/>
          </w:tcPr>
          <w:p w14:paraId="2F73F3F6" w14:textId="021DA596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CDH2</w:t>
            </w:r>
          </w:p>
        </w:tc>
        <w:tc>
          <w:tcPr>
            <w:tcW w:w="0" w:type="auto"/>
            <w:vAlign w:val="center"/>
          </w:tcPr>
          <w:p w14:paraId="0E6302B5" w14:textId="4666238A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NM_001792</w:t>
            </w:r>
          </w:p>
        </w:tc>
        <w:tc>
          <w:tcPr>
            <w:tcW w:w="0" w:type="auto"/>
          </w:tcPr>
          <w:p w14:paraId="7050D1AD" w14:textId="7DE7EF84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6496B87B" w14:textId="138318B4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7E7C8613" w14:textId="539D898A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076B812C" w14:textId="759C904D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0CEF" w:rsidRPr="006D382A" w14:paraId="546CE1A1" w14:textId="77777777" w:rsidTr="0018209F">
        <w:trPr>
          <w:trHeight w:val="255"/>
        </w:trPr>
        <w:tc>
          <w:tcPr>
            <w:tcW w:w="0" w:type="auto"/>
            <w:vAlign w:val="center"/>
          </w:tcPr>
          <w:p w14:paraId="621467D3" w14:textId="7D1BF3A7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23">
              <w:rPr>
                <w:rFonts w:ascii="Times New Roman" w:hAnsi="Times New Roman" w:cs="Times New Roman"/>
                <w:sz w:val="20"/>
                <w:szCs w:val="20"/>
              </w:rPr>
              <w:t>CDH8</w:t>
            </w:r>
          </w:p>
        </w:tc>
        <w:tc>
          <w:tcPr>
            <w:tcW w:w="0" w:type="auto"/>
            <w:vAlign w:val="center"/>
          </w:tcPr>
          <w:p w14:paraId="43DFF95F" w14:textId="4F5A0F2E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6D8">
              <w:rPr>
                <w:rFonts w:ascii="Times New Roman" w:hAnsi="Times New Roman" w:cs="Times New Roman"/>
                <w:sz w:val="20"/>
                <w:szCs w:val="20"/>
              </w:rPr>
              <w:t>NM_001796</w:t>
            </w:r>
          </w:p>
        </w:tc>
        <w:tc>
          <w:tcPr>
            <w:tcW w:w="0" w:type="auto"/>
          </w:tcPr>
          <w:p w14:paraId="063F0C33" w14:textId="45DC972F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57022EB" w14:textId="27576D69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7FD929DD" w14:textId="5DB24FF8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26E84B0" w14:textId="76B97674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0CEF" w:rsidRPr="006D382A" w14:paraId="16495C58" w14:textId="77777777" w:rsidTr="0018209F">
        <w:trPr>
          <w:trHeight w:val="255"/>
        </w:trPr>
        <w:tc>
          <w:tcPr>
            <w:tcW w:w="0" w:type="auto"/>
            <w:vAlign w:val="center"/>
          </w:tcPr>
          <w:p w14:paraId="0BA7A20E" w14:textId="5A7FEB1C" w:rsidR="00C70CEF" w:rsidRPr="008E5B23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23">
              <w:rPr>
                <w:rFonts w:ascii="Times New Roman" w:hAnsi="Times New Roman" w:cs="Times New Roman"/>
                <w:sz w:val="20"/>
                <w:szCs w:val="20"/>
              </w:rPr>
              <w:t>ELFN2</w:t>
            </w:r>
          </w:p>
        </w:tc>
        <w:tc>
          <w:tcPr>
            <w:tcW w:w="0" w:type="auto"/>
            <w:vAlign w:val="center"/>
          </w:tcPr>
          <w:p w14:paraId="3900B027" w14:textId="06AAFF9F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6D8">
              <w:rPr>
                <w:rFonts w:ascii="Times New Roman" w:hAnsi="Times New Roman" w:cs="Times New Roman"/>
                <w:sz w:val="20"/>
                <w:szCs w:val="20"/>
              </w:rPr>
              <w:t>NM_052906</w:t>
            </w:r>
          </w:p>
        </w:tc>
        <w:tc>
          <w:tcPr>
            <w:tcW w:w="0" w:type="auto"/>
          </w:tcPr>
          <w:p w14:paraId="3C8A4E21" w14:textId="4DB76CC7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154156D" w14:textId="71E7CCB6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5A003490" w14:textId="0F6E5D02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A72A36E" w14:textId="4C01599D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70CEF" w:rsidRPr="006D382A" w14:paraId="45749145" w14:textId="77777777" w:rsidTr="0018209F">
        <w:trPr>
          <w:trHeight w:val="255"/>
        </w:trPr>
        <w:tc>
          <w:tcPr>
            <w:tcW w:w="0" w:type="auto"/>
            <w:vAlign w:val="center"/>
          </w:tcPr>
          <w:p w14:paraId="70ED5468" w14:textId="5A1906B7" w:rsidR="00C70CEF" w:rsidRPr="008E5B23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23">
              <w:rPr>
                <w:rFonts w:ascii="Times New Roman" w:hAnsi="Times New Roman" w:cs="Times New Roman"/>
                <w:sz w:val="20"/>
                <w:szCs w:val="20"/>
              </w:rPr>
              <w:t>FLRT2</w:t>
            </w:r>
          </w:p>
        </w:tc>
        <w:tc>
          <w:tcPr>
            <w:tcW w:w="0" w:type="auto"/>
            <w:vAlign w:val="center"/>
          </w:tcPr>
          <w:p w14:paraId="5BCC012E" w14:textId="7932ECA6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761">
              <w:rPr>
                <w:rFonts w:ascii="Times New Roman" w:hAnsi="Times New Roman" w:cs="Times New Roman"/>
                <w:sz w:val="20"/>
                <w:szCs w:val="20"/>
              </w:rPr>
              <w:t>NM_001346144</w:t>
            </w:r>
          </w:p>
        </w:tc>
        <w:tc>
          <w:tcPr>
            <w:tcW w:w="0" w:type="auto"/>
          </w:tcPr>
          <w:p w14:paraId="67BF588B" w14:textId="7BE64D9A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30B34754" w14:textId="64A55B0D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2CB2D6E" w14:textId="17F2CC94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3C563507" w14:textId="70A58154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70CEF" w:rsidRPr="006D382A" w14:paraId="6260AF9F" w14:textId="77777777" w:rsidTr="0018209F">
        <w:trPr>
          <w:trHeight w:val="255"/>
        </w:trPr>
        <w:tc>
          <w:tcPr>
            <w:tcW w:w="0" w:type="auto"/>
            <w:vAlign w:val="center"/>
          </w:tcPr>
          <w:p w14:paraId="3D0FAD90" w14:textId="358BBC5A" w:rsidR="00C70CEF" w:rsidRPr="008E5B23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23">
              <w:rPr>
                <w:rFonts w:ascii="Times New Roman" w:hAnsi="Times New Roman" w:cs="Times New Roman"/>
                <w:sz w:val="20"/>
                <w:szCs w:val="20"/>
              </w:rPr>
              <w:t>HAPLN1</w:t>
            </w:r>
          </w:p>
        </w:tc>
        <w:tc>
          <w:tcPr>
            <w:tcW w:w="0" w:type="auto"/>
            <w:vAlign w:val="center"/>
          </w:tcPr>
          <w:p w14:paraId="1D824056" w14:textId="31B549C6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761">
              <w:rPr>
                <w:rFonts w:ascii="Times New Roman" w:hAnsi="Times New Roman" w:cs="Times New Roman"/>
                <w:sz w:val="20"/>
                <w:szCs w:val="20"/>
              </w:rPr>
              <w:t>NM_001884</w:t>
            </w:r>
          </w:p>
        </w:tc>
        <w:tc>
          <w:tcPr>
            <w:tcW w:w="0" w:type="auto"/>
          </w:tcPr>
          <w:p w14:paraId="5AD63AF3" w14:textId="0063BC91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B70A05E" w14:textId="36A2E228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44AC5A95" w14:textId="589EFBBE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28EAE09C" w14:textId="1F603D2E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70CEF" w:rsidRPr="006D382A" w14:paraId="28CE5AD5" w14:textId="77777777" w:rsidTr="0018209F">
        <w:trPr>
          <w:trHeight w:val="255"/>
        </w:trPr>
        <w:tc>
          <w:tcPr>
            <w:tcW w:w="0" w:type="auto"/>
            <w:vAlign w:val="center"/>
          </w:tcPr>
          <w:p w14:paraId="1BE41D5E" w14:textId="6DC7902B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23">
              <w:rPr>
                <w:rFonts w:ascii="Times New Roman" w:hAnsi="Times New Roman" w:cs="Times New Roman"/>
                <w:sz w:val="20"/>
                <w:szCs w:val="20"/>
              </w:rPr>
              <w:t>HTR7</w:t>
            </w:r>
          </w:p>
        </w:tc>
        <w:tc>
          <w:tcPr>
            <w:tcW w:w="0" w:type="auto"/>
            <w:vAlign w:val="center"/>
          </w:tcPr>
          <w:p w14:paraId="19476FB3" w14:textId="345CB708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761">
              <w:rPr>
                <w:rFonts w:ascii="Times New Roman" w:hAnsi="Times New Roman" w:cs="Times New Roman"/>
                <w:sz w:val="20"/>
                <w:szCs w:val="20"/>
              </w:rPr>
              <w:t>NM_000872</w:t>
            </w:r>
          </w:p>
        </w:tc>
        <w:tc>
          <w:tcPr>
            <w:tcW w:w="0" w:type="auto"/>
          </w:tcPr>
          <w:p w14:paraId="11A679F0" w14:textId="6BDC3D67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622A1A6" w14:textId="21CAE99B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018B4654" w14:textId="662C87C8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6494E39E" w14:textId="10D60C83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0CEF" w:rsidRPr="006D382A" w14:paraId="508CD955" w14:textId="77777777" w:rsidTr="0018209F">
        <w:trPr>
          <w:trHeight w:val="255"/>
        </w:trPr>
        <w:tc>
          <w:tcPr>
            <w:tcW w:w="0" w:type="auto"/>
            <w:vAlign w:val="center"/>
          </w:tcPr>
          <w:p w14:paraId="42510725" w14:textId="25100649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23">
              <w:rPr>
                <w:rFonts w:ascii="Times New Roman" w:hAnsi="Times New Roman" w:cs="Times New Roman"/>
                <w:sz w:val="20"/>
                <w:szCs w:val="20"/>
              </w:rPr>
              <w:t>NCAN</w:t>
            </w:r>
          </w:p>
        </w:tc>
        <w:tc>
          <w:tcPr>
            <w:tcW w:w="0" w:type="auto"/>
            <w:vAlign w:val="center"/>
          </w:tcPr>
          <w:p w14:paraId="398BEA23" w14:textId="153ECF3C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761">
              <w:rPr>
                <w:rFonts w:ascii="Times New Roman" w:hAnsi="Times New Roman" w:cs="Times New Roman"/>
                <w:sz w:val="20"/>
                <w:szCs w:val="20"/>
              </w:rPr>
              <w:t>NM_004386</w:t>
            </w:r>
          </w:p>
        </w:tc>
        <w:tc>
          <w:tcPr>
            <w:tcW w:w="0" w:type="auto"/>
          </w:tcPr>
          <w:p w14:paraId="07966B93" w14:textId="5288162A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1A91C78" w14:textId="42EA87BC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5ACC1821" w14:textId="04342CF0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7A2166F" w14:textId="798214C0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70CEF" w:rsidRPr="006D382A" w14:paraId="27AD5AD6" w14:textId="77777777" w:rsidTr="0018209F">
        <w:trPr>
          <w:trHeight w:val="255"/>
        </w:trPr>
        <w:tc>
          <w:tcPr>
            <w:tcW w:w="0" w:type="auto"/>
            <w:vAlign w:val="center"/>
          </w:tcPr>
          <w:p w14:paraId="0BDAF867" w14:textId="6C91DCE8" w:rsidR="00C70CEF" w:rsidRPr="008E5B23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23">
              <w:rPr>
                <w:rFonts w:ascii="Times New Roman" w:hAnsi="Times New Roman" w:cs="Times New Roman"/>
                <w:sz w:val="20"/>
                <w:szCs w:val="20"/>
              </w:rPr>
              <w:t>PRG4</w:t>
            </w:r>
          </w:p>
        </w:tc>
        <w:tc>
          <w:tcPr>
            <w:tcW w:w="0" w:type="auto"/>
            <w:vAlign w:val="center"/>
          </w:tcPr>
          <w:p w14:paraId="6A78489A" w14:textId="2A707197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761">
              <w:rPr>
                <w:rFonts w:ascii="Times New Roman" w:hAnsi="Times New Roman" w:cs="Times New Roman"/>
                <w:sz w:val="20"/>
                <w:szCs w:val="20"/>
              </w:rPr>
              <w:t>NM_001127708</w:t>
            </w:r>
          </w:p>
        </w:tc>
        <w:tc>
          <w:tcPr>
            <w:tcW w:w="0" w:type="auto"/>
          </w:tcPr>
          <w:p w14:paraId="4D5A8942" w14:textId="44F46704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F0FC0BF" w14:textId="01132E82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79ECCBB0" w14:textId="5EE79307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3863D33" w14:textId="028635B5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0CEF" w:rsidRPr="006D382A" w14:paraId="5C1A7A31" w14:textId="77777777" w:rsidTr="0018209F">
        <w:trPr>
          <w:trHeight w:val="255"/>
        </w:trPr>
        <w:tc>
          <w:tcPr>
            <w:tcW w:w="0" w:type="auto"/>
            <w:vAlign w:val="center"/>
          </w:tcPr>
          <w:p w14:paraId="797EAD67" w14:textId="61DB2314" w:rsidR="00C70CEF" w:rsidRPr="008E5B23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23">
              <w:rPr>
                <w:rFonts w:ascii="Times New Roman" w:hAnsi="Times New Roman" w:cs="Times New Roman"/>
                <w:sz w:val="20"/>
                <w:szCs w:val="20"/>
              </w:rPr>
              <w:t>RELN</w:t>
            </w:r>
          </w:p>
        </w:tc>
        <w:tc>
          <w:tcPr>
            <w:tcW w:w="0" w:type="auto"/>
            <w:vAlign w:val="center"/>
          </w:tcPr>
          <w:p w14:paraId="0BCF4687" w14:textId="73298212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761">
              <w:rPr>
                <w:rFonts w:ascii="Times New Roman" w:hAnsi="Times New Roman" w:cs="Times New Roman"/>
                <w:sz w:val="20"/>
                <w:szCs w:val="20"/>
              </w:rPr>
              <w:t>NM_005045</w:t>
            </w:r>
          </w:p>
        </w:tc>
        <w:tc>
          <w:tcPr>
            <w:tcW w:w="0" w:type="auto"/>
          </w:tcPr>
          <w:p w14:paraId="1C27A411" w14:textId="6F20D9B8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99E2554" w14:textId="57EBE7B3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4F6AFC48" w14:textId="75006475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29D15122" w14:textId="7DC76873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70CEF" w:rsidRPr="00C70CEF" w14:paraId="49EE03A2" w14:textId="77777777" w:rsidTr="0018209F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8B1171" w14:textId="67BC2C08" w:rsidR="00C70CEF" w:rsidRPr="00CF50AC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0AC">
              <w:rPr>
                <w:rFonts w:ascii="Times New Roman" w:hAnsi="Times New Roman" w:cs="Times New Roman"/>
                <w:sz w:val="20"/>
                <w:szCs w:val="20"/>
              </w:rPr>
              <w:t>SDC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28F212" w14:textId="77777777" w:rsidR="00C70CEF" w:rsidRPr="00CF50AC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0AC">
              <w:rPr>
                <w:rFonts w:ascii="Times New Roman" w:hAnsi="Times New Roman" w:cs="Times New Roman"/>
                <w:sz w:val="20"/>
                <w:szCs w:val="20"/>
              </w:rPr>
              <w:t>NM_002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4E678B" w14:textId="5A4D5CCE" w:rsidR="00C70CEF" w:rsidRPr="00C70CEF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0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B6FCCC" w14:textId="102499E5" w:rsidR="00C70CEF" w:rsidRPr="00C70CEF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0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1512A" w14:textId="2B1AD271" w:rsidR="00C70CEF" w:rsidRPr="00C70CEF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0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9BD878" w14:textId="01B0584C" w:rsidR="00C70CEF" w:rsidRPr="00C70CEF" w:rsidRDefault="00C70CEF" w:rsidP="00C70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0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C70CEF" w:rsidRPr="006D382A" w14:paraId="07346B35" w14:textId="77777777" w:rsidTr="0018209F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2B0439" w14:textId="6F1BD30D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23">
              <w:rPr>
                <w:rFonts w:ascii="Times New Roman" w:hAnsi="Times New Roman" w:cs="Times New Roman"/>
                <w:sz w:val="20"/>
                <w:szCs w:val="20"/>
              </w:rPr>
              <w:t>SGC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4DBDA6" w14:textId="5A8864D5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761">
              <w:rPr>
                <w:rFonts w:ascii="Times New Roman" w:hAnsi="Times New Roman" w:cs="Times New Roman"/>
                <w:sz w:val="20"/>
                <w:szCs w:val="20"/>
              </w:rPr>
              <w:t>NM_0013228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0B7B3F" w14:textId="64EE3981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2F7DDD" w14:textId="6730994A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4A7151" w14:textId="3F080F4B" w:rsidR="00C70CEF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7152F5" w14:textId="3517549B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70CEF" w:rsidRPr="006D382A" w14:paraId="6DE1480E" w14:textId="77777777" w:rsidTr="0018209F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64C8" w14:textId="4314DD22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T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D2AEB" w14:textId="127432E0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NM_002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00B49" w14:textId="66B540E9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35ED8" w14:textId="4E75A770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35CC3" w14:textId="333F8CB5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4402E" w14:textId="62532B53" w:rsidR="00C70CEF" w:rsidRPr="006D382A" w:rsidRDefault="00C70CEF" w:rsidP="00C7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82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bookmarkEnd w:id="0"/>
    </w:tbl>
    <w:p w14:paraId="5962F13A" w14:textId="77777777" w:rsidR="002D2FA9" w:rsidRPr="00F428AF" w:rsidRDefault="002D2FA9" w:rsidP="00CD7F27">
      <w:pPr>
        <w:jc w:val="center"/>
        <w:rPr>
          <w:rFonts w:ascii="Arial" w:hAnsi="Arial" w:cs="Arial"/>
        </w:rPr>
      </w:pPr>
    </w:p>
    <w:sectPr w:rsidR="002D2FA9" w:rsidRPr="00F428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9F277" w14:textId="77777777" w:rsidR="00C50E72" w:rsidRDefault="00C50E72" w:rsidP="00113C5C">
      <w:pPr>
        <w:spacing w:after="0" w:line="240" w:lineRule="auto"/>
      </w:pPr>
      <w:r>
        <w:separator/>
      </w:r>
    </w:p>
  </w:endnote>
  <w:endnote w:type="continuationSeparator" w:id="0">
    <w:p w14:paraId="0F6926DA" w14:textId="77777777" w:rsidR="00C50E72" w:rsidRDefault="00C50E72" w:rsidP="00113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49632" w14:textId="77777777" w:rsidR="00C50E72" w:rsidRDefault="00C50E72" w:rsidP="00113C5C">
      <w:pPr>
        <w:spacing w:after="0" w:line="240" w:lineRule="auto"/>
      </w:pPr>
      <w:r>
        <w:separator/>
      </w:r>
    </w:p>
  </w:footnote>
  <w:footnote w:type="continuationSeparator" w:id="0">
    <w:p w14:paraId="378A6116" w14:textId="77777777" w:rsidR="00C50E72" w:rsidRDefault="00C50E72" w:rsidP="00113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F27"/>
    <w:rsid w:val="00113C5C"/>
    <w:rsid w:val="001566D8"/>
    <w:rsid w:val="002D2FA9"/>
    <w:rsid w:val="00322255"/>
    <w:rsid w:val="006009B9"/>
    <w:rsid w:val="006D382A"/>
    <w:rsid w:val="007E77F5"/>
    <w:rsid w:val="008B24B4"/>
    <w:rsid w:val="008E5B23"/>
    <w:rsid w:val="00AC03F0"/>
    <w:rsid w:val="00AF7761"/>
    <w:rsid w:val="00C50E72"/>
    <w:rsid w:val="00C70CEF"/>
    <w:rsid w:val="00CD7F27"/>
    <w:rsid w:val="00CF50AC"/>
    <w:rsid w:val="00E03CFA"/>
    <w:rsid w:val="00F4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1AEB6"/>
  <w15:chartTrackingRefBased/>
  <w15:docId w15:val="{7BD51C79-35E8-448D-8174-42514FD4A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D7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13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13C5C"/>
  </w:style>
  <w:style w:type="paragraph" w:styleId="Stopka">
    <w:name w:val="footer"/>
    <w:basedOn w:val="Normalny"/>
    <w:link w:val="StopkaZnak"/>
    <w:uiPriority w:val="99"/>
    <w:unhideWhenUsed/>
    <w:rsid w:val="00113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13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6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54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Grabowska</dc:creator>
  <cp:keywords/>
  <dc:description/>
  <cp:lastModifiedBy>Malgorzata Grabowska</cp:lastModifiedBy>
  <cp:revision>8</cp:revision>
  <cp:lastPrinted>2021-10-18T09:48:00Z</cp:lastPrinted>
  <dcterms:created xsi:type="dcterms:W3CDTF">2018-10-14T18:48:00Z</dcterms:created>
  <dcterms:modified xsi:type="dcterms:W3CDTF">2021-10-18T09:56:00Z</dcterms:modified>
</cp:coreProperties>
</file>